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6720B" w14:textId="77777777" w:rsidR="00322F4D" w:rsidRPr="003A39FE" w:rsidRDefault="00322F4D" w:rsidP="00322F4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A39FE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r w:rsidRPr="003A39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A39FE">
        <w:rPr>
          <w:rFonts w:ascii="Times New Roman" w:hAnsi="Times New Roman" w:cs="Times New Roman"/>
          <w:sz w:val="24"/>
          <w:szCs w:val="24"/>
          <w:lang w:val="en-GB"/>
        </w:rPr>
        <w:t xml:space="preserve">Mean log OPG model estimates and lower and upper 95% interval around estimate for </w:t>
      </w:r>
      <w:r w:rsidRPr="003A39FE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3A39FE">
        <w:rPr>
          <w:rFonts w:ascii="Times New Roman" w:hAnsi="Times New Roman" w:cs="Times New Roman"/>
          <w:i/>
          <w:sz w:val="24"/>
          <w:szCs w:val="24"/>
          <w:lang w:val="en-US"/>
        </w:rPr>
        <w:t xml:space="preserve">Eimeria </w:t>
      </w:r>
      <w:r w:rsidRPr="003A39FE">
        <w:rPr>
          <w:rFonts w:ascii="Times New Roman" w:hAnsi="Times New Roman" w:cs="Times New Roman"/>
          <w:sz w:val="24"/>
          <w:szCs w:val="24"/>
          <w:lang w:val="en-US"/>
        </w:rPr>
        <w:t xml:space="preserve">species combined (total) </w:t>
      </w:r>
      <w:r w:rsidRPr="003A39FE">
        <w:rPr>
          <w:rFonts w:ascii="Times New Roman" w:hAnsi="Times New Roman" w:cs="Times New Roman"/>
          <w:sz w:val="24"/>
          <w:szCs w:val="24"/>
          <w:lang w:val="en-GB"/>
        </w:rPr>
        <w:t>with the positive control group (PC, TRT5) as reference</w:t>
      </w:r>
      <w:r w:rsidRPr="003A39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46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3"/>
        <w:gridCol w:w="1663"/>
        <w:gridCol w:w="1508"/>
        <w:gridCol w:w="1472"/>
        <w:gridCol w:w="855"/>
      </w:tblGrid>
      <w:tr w:rsidR="00322F4D" w:rsidRPr="003A39FE" w14:paraId="5E7CD3CA" w14:textId="77777777" w:rsidTr="006669BB">
        <w:trPr>
          <w:trHeight w:val="221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F1FC6A" w14:textId="77777777" w:rsidR="00322F4D" w:rsidRPr="003A39FE" w:rsidRDefault="00322F4D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6D6857" w14:textId="77777777" w:rsidR="00322F4D" w:rsidRPr="003A39FE" w:rsidRDefault="00322F4D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3A39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stimate</w:t>
            </w:r>
            <w:r w:rsidRPr="003A39F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7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48B8C9" w14:textId="77777777" w:rsidR="00322F4D" w:rsidRPr="003A39FE" w:rsidRDefault="00322F4D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onfidence interval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E5AF24" w14:textId="77777777" w:rsidR="00322F4D" w:rsidRPr="003A39FE" w:rsidRDefault="00322F4D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22F4D" w:rsidRPr="003A39FE" w14:paraId="2F48DC77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5D2CF" w14:textId="77777777" w:rsidR="00322F4D" w:rsidRPr="003A39FE" w:rsidRDefault="00322F4D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0534A7" w14:textId="77777777" w:rsidR="00322F4D" w:rsidRPr="003A39FE" w:rsidRDefault="00322F4D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Mean </w:t>
            </w:r>
            <w:proofErr w:type="spellStart"/>
            <w:r w:rsidRPr="003A39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gOPG</w:t>
            </w:r>
            <w:proofErr w:type="spellEnd"/>
            <w:r w:rsidRPr="003A39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ot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C1C26A" w14:textId="77777777" w:rsidR="00322F4D" w:rsidRPr="003A39FE" w:rsidRDefault="00322F4D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 limit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C0485" w14:textId="77777777" w:rsidR="00322F4D" w:rsidRPr="003A39FE" w:rsidRDefault="00322F4D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per limit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63C01" w14:textId="77777777" w:rsidR="00322F4D" w:rsidRPr="003A39FE" w:rsidRDefault="00322F4D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gn</w:t>
            </w:r>
          </w:p>
        </w:tc>
      </w:tr>
      <w:tr w:rsidR="00322F4D" w:rsidRPr="003A39FE" w14:paraId="4B741AD7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3E7C80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 (d14/TRT 5: PC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3B07FB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ADD49E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7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C2803A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BDE7D7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22F4D" w:rsidRPr="003A39FE" w14:paraId="6F895F51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68E2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5: d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79B00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2110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37AE8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ECF74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7184A5B6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A9FE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5: d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48BE1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1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6E3FE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7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57C62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1B836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3C39925D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63CDE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5: d35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9CCF8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6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9020A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5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FF919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40827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6B5A22AF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B0DD98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1: d14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31C199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DCD8F5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7C08B1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665866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51B53181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18769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2: d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4C07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7FEFB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D98C2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A1F72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784F3F0C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8FA94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3: d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1DC01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1DCD7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21312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9A1D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55187B58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29A8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4: d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E3D7A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93967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BF439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4CCFB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03762F5F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0D339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6: d14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3F13E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AD8ED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0CA3F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BBE08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427474D9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0409BB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1: d22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F629F0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B3E8AD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F224DD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7D2155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2A6DB594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380CD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2: d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0F56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CAA7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553E4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028E6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2DE98948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BC72E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3: d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51671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AA1A7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84AC6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9763C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303929EE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44C72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4: d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5A196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4A7D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033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2822F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7F0183CC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A55AC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6: d22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56287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1B3FA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25CFC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5D6E2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22F4D" w:rsidRPr="003A39FE" w14:paraId="10EC6101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2A384B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1: d28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BE99F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24A6C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1E7C7A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9A34E8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48EF08E0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22A18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2: d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5C68B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E8495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129E9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1AB2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259934E3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444D5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3: d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14F7C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3130E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EACBE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5D8C1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352ACBCF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EBAF7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4: d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48AE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C28D5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74EB7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3AC6F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0C7D08E9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9817E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6: d28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98894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96C62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FC48C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3D347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22F4D" w:rsidRPr="003A39FE" w14:paraId="4DFB82EB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CB9C60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1: d35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3ADE87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7797BD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051E6E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6D2399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22F4D" w:rsidRPr="003A39FE" w14:paraId="37132A10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A3F26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2: d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55D1D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1DFE0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6730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6FD61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322F4D" w:rsidRPr="003A39FE" w14:paraId="6D694047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167A6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3: d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24237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31C02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66560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BD5E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22F4D" w:rsidRPr="003A39FE" w14:paraId="340A8085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3C353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4: d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937C5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D5AB5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D98EF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0F817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22F4D" w:rsidRPr="003A39FE" w14:paraId="3169FF4C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132F4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 6: d35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C7CCD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CAD39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E3B26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7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FF9AB" w14:textId="77777777" w:rsidR="00322F4D" w:rsidRPr="003A39FE" w:rsidRDefault="00322F4D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9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</w:tbl>
    <w:p w14:paraId="4A73C8D8" w14:textId="77777777" w:rsidR="00322F4D" w:rsidRPr="004E028F" w:rsidRDefault="00322F4D" w:rsidP="00322F4D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A39FE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 xml:space="preserve">1 </w:t>
      </w:r>
      <w:r w:rsidRPr="003A39FE">
        <w:rPr>
          <w:rFonts w:ascii="Times New Roman" w:hAnsi="Times New Roman" w:cs="Times New Roman"/>
          <w:iCs/>
          <w:sz w:val="24"/>
          <w:szCs w:val="24"/>
          <w:lang w:val="en-GB"/>
        </w:rPr>
        <w:t>Values with * in last column were significantly different compared to the reference category (positive control, PC, TRT5), based on absence of 0 in the 95% confidence interval.</w:t>
      </w:r>
      <w:r w:rsidRPr="004E028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</w:p>
    <w:p w14:paraId="7B916B36" w14:textId="77777777" w:rsidR="00D17A03" w:rsidRPr="00322F4D" w:rsidRDefault="00D17A03">
      <w:pPr>
        <w:rPr>
          <w:lang w:val="en-GB"/>
        </w:rPr>
      </w:pPr>
    </w:p>
    <w:sectPr w:rsidR="00D17A03" w:rsidRPr="00322F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F4D"/>
    <w:rsid w:val="000348FF"/>
    <w:rsid w:val="00322F4D"/>
    <w:rsid w:val="003A39FE"/>
    <w:rsid w:val="003D75CE"/>
    <w:rsid w:val="00BB6FFE"/>
    <w:rsid w:val="00C31098"/>
    <w:rsid w:val="00D1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01E13"/>
  <w15:chartTrackingRefBased/>
  <w15:docId w15:val="{D9CEF9C8-284C-4566-A58A-ABD41AE4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F4D"/>
    <w:pPr>
      <w:spacing w:after="0" w:line="240" w:lineRule="auto"/>
    </w:pPr>
    <w:rPr>
      <w:rFonts w:ascii="Calibri" w:eastAsia="Calibri" w:hAnsi="Calibri" w:cs="Calibri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SFR">
  <a:themeElements>
    <a:clrScheme name="SFR">
      <a:dk1>
        <a:srgbClr val="004F6F"/>
      </a:dk1>
      <a:lt1>
        <a:srgbClr val="FFFFFF"/>
      </a:lt1>
      <a:dk2>
        <a:srgbClr val="C29500"/>
      </a:dk2>
      <a:lt2>
        <a:srgbClr val="FFFFFF"/>
      </a:lt2>
      <a:accent1>
        <a:srgbClr val="004F6F"/>
      </a:accent1>
      <a:accent2>
        <a:srgbClr val="739BAF"/>
      </a:accent2>
      <a:accent3>
        <a:srgbClr val="CD3011"/>
      </a:accent3>
      <a:accent4>
        <a:srgbClr val="DC6F66"/>
      </a:accent4>
      <a:accent5>
        <a:srgbClr val="C29500"/>
      </a:accent5>
      <a:accent6>
        <a:srgbClr val="FBC900"/>
      </a:accent6>
      <a:hlink>
        <a:srgbClr val="004F6F"/>
      </a:hlink>
      <a:folHlink>
        <a:srgbClr val="CD3011"/>
      </a:folHlink>
    </a:clrScheme>
    <a:fontScheme name="Schothorst - Ebrima">
      <a:majorFont>
        <a:latin typeface="Ebrima"/>
        <a:ea typeface=""/>
        <a:cs typeface=""/>
      </a:majorFont>
      <a:minorFont>
        <a:latin typeface="Ebrima"/>
        <a:ea typeface=""/>
        <a:cs typeface="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  <a:ln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bg1"/>
        </a:solidFill>
      </a:spPr>
      <a:bodyPr wrap="square" lIns="36000" tIns="36000" rIns="36000" bIns="36000" rtlCol="0">
        <a:spAutoFit/>
      </a:bodyPr>
      <a:lstStyle>
        <a:defPPr>
          <a:defRPr sz="16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FR" id="{CC6A4AEF-2D0A-4921-B434-757F53180B7A}" vid="{0A66B14F-0974-4A80-BAA0-55FC5B8B933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02</Characters>
  <Application>Microsoft Office Word</Application>
  <DocSecurity>0</DocSecurity>
  <Lines>8</Lines>
  <Paragraphs>2</Paragraphs>
  <ScaleCrop>false</ScaleCrop>
  <Company>IT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ane R. Santos</dc:creator>
  <cp:keywords/>
  <dc:description/>
  <cp:lastModifiedBy>Jong, Ingrid de</cp:lastModifiedBy>
  <cp:revision>2</cp:revision>
  <dcterms:created xsi:type="dcterms:W3CDTF">2022-03-29T14:37:00Z</dcterms:created>
  <dcterms:modified xsi:type="dcterms:W3CDTF">2022-03-29T14:37:00Z</dcterms:modified>
</cp:coreProperties>
</file>